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54B" w:rsidRPr="004A7BD6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C81130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Genomic structure of </w:t>
      </w:r>
      <w:proofErr w:type="spellStart"/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</w:t>
      </w:r>
      <w:proofErr w:type="spell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genes.</w:t>
      </w:r>
      <w:proofErr w:type="gram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(a) Comparison of genomic fragments containing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1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from Golden </w:t>
      </w:r>
      <w:proofErr w:type="spellStart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>Gromise</w:t>
      </w:r>
      <w:proofErr w:type="spell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(GP) (contig­_81467) an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from Morex genotype (contig_42242). (b) Comparison of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2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genomic fragments derived from GP and Morex genotypes. Grey scale (below) represents the percentage of identity. </w:t>
      </w:r>
      <w:proofErr w:type="gramStart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>3’UTR, 3’ untranslated region; ATG, translation start; signal, signal peptide; stop, translation stop.</w:t>
      </w:r>
      <w:proofErr w:type="gramEnd"/>
    </w:p>
    <w:p w:rsidR="00C81130" w:rsidRDefault="00C81130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3054B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>Inheritance and location of Jek1 and Jek3 sequences.</w:t>
      </w:r>
      <w:proofErr w:type="gram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(a) Inheritance of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1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sequences in F1 hybrids of Barke 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 Morex cross. (b) Segregation of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1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sequences in F2 plants of Barke 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 Morex cross. (c) Location of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gene at 3H chromosome on a Steptoe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Morex (both contain Jek3) genetic map.</w:t>
      </w:r>
    </w:p>
    <w:p w:rsidR="00C81130" w:rsidRPr="004A7BD6" w:rsidRDefault="00C81130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3054B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Co-location of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1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positions, and QTLs for grain yield on 3H chromosome as detected in two barley mapping populations. (a) Likelihood ratios (LR) for the grain yield QTLs revealed for Harrington 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 Morex cross in three environments. (b) Segregating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1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sequences among progenies of Harrington 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> Morex population as revealed by PCR amplification with gene-specific primers. (c) LR for the grain yield QTLs revealed for Steptoe 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 Morex cross in six environments. (d) CAPS marker developed to localize the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1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sequence on the Steptoe 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 Morex genetic map. M, molecular marker; 1 and 2, amplifie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fragments from Morex (1) and Steptoe (2) correspondingly; 3 and 4, amplifie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fragments digested with Sac I enzyme from Morex (3) and Steptoe (4) correspondingly</w:t>
      </w:r>
      <w:r w:rsidR="00C8113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81130" w:rsidRPr="004A7BD6" w:rsidRDefault="00C81130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81130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. Expression profiles of </w:t>
      </w:r>
      <w:r w:rsidRPr="004A7B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ek1 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A7BD6">
        <w:rPr>
          <w:rFonts w:ascii="Times New Roman" w:hAnsi="Times New Roman" w:cs="Times New Roman"/>
          <w:i/>
          <w:iCs/>
          <w:sz w:val="24"/>
          <w:szCs w:val="24"/>
          <w:lang w:val="en-US"/>
        </w:rPr>
        <w:t>Jek2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genes in the different tissues micro-dissected from the developing barley grains of cv. Barke.</w:t>
      </w:r>
    </w:p>
    <w:p w:rsidR="00D3054B" w:rsidRPr="004A7BD6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3054B" w:rsidRDefault="00D3054B" w:rsidP="00C81130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>5.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Nucleotide alignments of haplotype sequences of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1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8113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8113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Protein-encoding sequences are shown in bolt, ATG start and stop codons are written</w:t>
      </w:r>
      <w:r w:rsidR="00C811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>in red. Sequences encoding putative peptide signals are labeled by red boxes, introns are labelled by black boxes.</w:t>
      </w:r>
    </w:p>
    <w:p w:rsidR="00C81130" w:rsidRPr="004A7BD6" w:rsidRDefault="00C81130" w:rsidP="00C81130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C81130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>6.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Geographical distribution of wild and cultivated barleys with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1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(a) Geographical distribution of cultivated accessions with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1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comprising single J1-H1 haplotype an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comprising two haplotypes J3-H1 and J3-H2. (b) Geographical 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stribution of landraces and cultivars bearing J1-H1 haplotype. (c) Geographical distribution of landraces and cultivars bearing domesticate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haplotypes. </w:t>
      </w:r>
    </w:p>
    <w:p w:rsidR="00C81130" w:rsidRDefault="00C81130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81130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>7.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Phylogenetic tree of selected species from the </w:t>
      </w:r>
      <w:proofErr w:type="spellStart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>Poaceae</w:t>
      </w:r>
      <w:proofErr w:type="spell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family used in the present study and in Radchuk et al. (2006).</w:t>
      </w:r>
      <w:proofErr w:type="gram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The tribes with </w:t>
      </w:r>
      <w:proofErr w:type="spellStart"/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</w:t>
      </w:r>
      <w:proofErr w:type="spell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genes are shown in red. The phylogenetic distances are not to scale.</w:t>
      </w:r>
    </w:p>
    <w:p w:rsidR="00C81130" w:rsidRDefault="00C81130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3054B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bCs/>
          <w:sz w:val="24"/>
          <w:szCs w:val="24"/>
          <w:lang w:val="en-US"/>
        </w:rPr>
        <w:t>8.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Distribution of </w:t>
      </w:r>
      <w:proofErr w:type="spellStart"/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Jek</w:t>
      </w:r>
      <w:proofErr w:type="spell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sequences in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 xml:space="preserve">Aegilops </w:t>
      </w:r>
      <w:proofErr w:type="spellStart"/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speltoides</w:t>
      </w:r>
      <w:proofErr w:type="spell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population. (</w:t>
      </w:r>
      <w:proofErr w:type="gramStart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, b) comparison of deduced amino acid sequences for Jek1 (a) and Jek3 (b) haplotypes of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 xml:space="preserve">Ae. </w:t>
      </w:r>
      <w:proofErr w:type="spellStart"/>
      <w:proofErr w:type="gramStart"/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>speltoides</w:t>
      </w:r>
      <w:proofErr w:type="spellEnd"/>
      <w:proofErr w:type="gram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(Ae) with the corresponding proteins from barley (</w:t>
      </w:r>
      <w:proofErr w:type="spellStart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>Hv</w:t>
      </w:r>
      <w:proofErr w:type="spell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). The amino acids identical to the Ae J1-H1 haplotype in (a) and to Ae J3-H1 haplotype in (b) are hidden in the other haplotypes. Wild barley J1-H2 haplotype is used in a comparison. (c) Geographical distribution of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 xml:space="preserve">Jek1 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81130" w:rsidRPr="00C81130">
        <w:rPr>
          <w:rFonts w:ascii="Times New Roman" w:hAnsi="Times New Roman" w:cs="Times New Roman"/>
          <w:i/>
          <w:sz w:val="24"/>
          <w:szCs w:val="24"/>
          <w:lang w:val="en-US"/>
        </w:rPr>
        <w:t xml:space="preserve">Jek3 </w:t>
      </w:r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variants in Ae. </w:t>
      </w:r>
      <w:proofErr w:type="spellStart"/>
      <w:proofErr w:type="gramStart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>speltoides</w:t>
      </w:r>
      <w:proofErr w:type="spellEnd"/>
      <w:proofErr w:type="gramEnd"/>
      <w:r w:rsidR="00C81130" w:rsidRPr="00C81130">
        <w:rPr>
          <w:rFonts w:ascii="Times New Roman" w:hAnsi="Times New Roman" w:cs="Times New Roman"/>
          <w:sz w:val="24"/>
          <w:szCs w:val="24"/>
          <w:lang w:val="en-US"/>
        </w:rPr>
        <w:t xml:space="preserve"> population.</w:t>
      </w:r>
    </w:p>
    <w:p w:rsidR="00C81130" w:rsidRDefault="00C81130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3054B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5C9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9.</w:t>
      </w:r>
      <w:r w:rsidRPr="00C65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MR</w:t>
      </w:r>
      <w:r w:rsidRPr="00C65C9A">
        <w:rPr>
          <w:rFonts w:ascii="Times New Roman" w:hAnsi="Times New Roman" w:cs="Times New Roman"/>
          <w:sz w:val="24"/>
          <w:szCs w:val="24"/>
          <w:lang w:val="en-US"/>
        </w:rPr>
        <w:t xml:space="preserve"> imaging of lipid deposition in grains of selected wild </w:t>
      </w:r>
      <w:proofErr w:type="spellStart"/>
      <w:r w:rsidRPr="00C65C9A">
        <w:rPr>
          <w:rFonts w:ascii="Times New Roman" w:hAnsi="Times New Roman" w:cs="Times New Roman"/>
          <w:i/>
          <w:iCs/>
          <w:sz w:val="24"/>
          <w:szCs w:val="24"/>
          <w:lang w:val="en-US"/>
        </w:rPr>
        <w:t>Triticum</w:t>
      </w:r>
      <w:proofErr w:type="spellEnd"/>
      <w:r w:rsidRPr="00C65C9A">
        <w:rPr>
          <w:rFonts w:ascii="Times New Roman" w:hAnsi="Times New Roman" w:cs="Times New Roman"/>
          <w:sz w:val="24"/>
          <w:szCs w:val="24"/>
          <w:lang w:val="en-US"/>
        </w:rPr>
        <w:t xml:space="preserve"> species (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65C9A">
        <w:rPr>
          <w:rFonts w:ascii="Times New Roman" w:hAnsi="Times New Roman" w:cs="Times New Roman"/>
          <w:sz w:val="24"/>
          <w:szCs w:val="24"/>
          <w:lang w:val="en-US"/>
        </w:rPr>
        <w:t xml:space="preserve">), two cultivars of domesticated </w:t>
      </w:r>
      <w:r w:rsidRPr="00C65C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. </w:t>
      </w:r>
      <w:proofErr w:type="spellStart"/>
      <w:r w:rsidRPr="00C65C9A">
        <w:rPr>
          <w:rFonts w:ascii="Times New Roman" w:hAnsi="Times New Roman" w:cs="Times New Roman"/>
          <w:i/>
          <w:iCs/>
          <w:sz w:val="24"/>
          <w:szCs w:val="24"/>
          <w:lang w:val="en-US"/>
        </w:rPr>
        <w:t>aestivum</w:t>
      </w:r>
      <w:proofErr w:type="spellEnd"/>
      <w:r w:rsidRPr="00C65C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65C9A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65C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65C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65C9A">
        <w:rPr>
          <w:rFonts w:ascii="Times New Roman" w:hAnsi="Times New Roman" w:cs="Times New Roman"/>
          <w:sz w:val="24"/>
          <w:szCs w:val="24"/>
          <w:lang w:val="en-US"/>
        </w:rPr>
        <w:t xml:space="preserve">and five cultivars of </w:t>
      </w:r>
      <w:r w:rsidRPr="00C65C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rdeum vulgare </w:t>
      </w:r>
      <w:r w:rsidRPr="00C65C9A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65C9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BB1C09" w:rsidRPr="00C65C9A" w:rsidRDefault="00BB1C09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B1C09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B1C09" w:rsidRPr="00BB1C09">
        <w:rPr>
          <w:rFonts w:ascii="Times New Roman" w:hAnsi="Times New Roman" w:cs="Times New Roman"/>
          <w:sz w:val="24"/>
          <w:szCs w:val="24"/>
          <w:lang w:val="en-US"/>
        </w:rPr>
        <w:t xml:space="preserve">LOD scores and the proportion of observed phenotypic variation (R2) for the grain yield QTL assigned to the </w:t>
      </w:r>
      <w:r w:rsidR="00BB1C09" w:rsidRPr="00BB1C09">
        <w:rPr>
          <w:rFonts w:ascii="Times New Roman" w:hAnsi="Times New Roman" w:cs="Times New Roman"/>
          <w:i/>
          <w:sz w:val="24"/>
          <w:szCs w:val="24"/>
          <w:lang w:val="en-US"/>
        </w:rPr>
        <w:t>Jekyll</w:t>
      </w:r>
      <w:r w:rsidR="00BB1C09" w:rsidRPr="00BB1C09">
        <w:rPr>
          <w:rFonts w:ascii="Times New Roman" w:hAnsi="Times New Roman" w:cs="Times New Roman"/>
          <w:sz w:val="24"/>
          <w:szCs w:val="24"/>
          <w:lang w:val="en-US"/>
        </w:rPr>
        <w:t xml:space="preserve"> locus on chromosome 3H in the Harrington </w:t>
      </w:r>
      <w:r w:rsidR="00BB1C09" w:rsidRPr="00BB1C09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BB1C09" w:rsidRPr="00BB1C09">
        <w:rPr>
          <w:rFonts w:ascii="Times New Roman" w:hAnsi="Times New Roman" w:cs="Times New Roman"/>
          <w:sz w:val="24"/>
          <w:szCs w:val="24"/>
          <w:lang w:val="en-US"/>
        </w:rPr>
        <w:t xml:space="preserve"> Morex and Steptoe </w:t>
      </w:r>
      <w:r w:rsidR="00BB1C09" w:rsidRPr="00BB1C09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BB1C09" w:rsidRPr="00BB1C09">
        <w:rPr>
          <w:rFonts w:ascii="Times New Roman" w:hAnsi="Times New Roman" w:cs="Times New Roman"/>
          <w:sz w:val="24"/>
          <w:szCs w:val="24"/>
          <w:lang w:val="en-US"/>
        </w:rPr>
        <w:t xml:space="preserve"> Morex mapping populations. </w:t>
      </w:r>
      <w:proofErr w:type="gramStart"/>
      <w:r w:rsidR="00BB1C09" w:rsidRPr="00BB1C09">
        <w:rPr>
          <w:rFonts w:ascii="Times New Roman" w:hAnsi="Times New Roman" w:cs="Times New Roman"/>
          <w:sz w:val="24"/>
          <w:szCs w:val="24"/>
          <w:lang w:val="en-US"/>
        </w:rPr>
        <w:t>SMA, single marker analysis; CIM, composite interval mapping analyses.</w:t>
      </w:r>
      <w:proofErr w:type="gramEnd"/>
    </w:p>
    <w:p w:rsidR="00BB1C09" w:rsidRPr="004A7BD6" w:rsidRDefault="00BB1C09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3054B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List of barley accessions used in nucleotide diversity study.</w:t>
      </w:r>
    </w:p>
    <w:p w:rsidR="00BB1C09" w:rsidRPr="004A7BD6" w:rsidRDefault="00BB1C09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3054B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Population statistics of re-sequenced </w:t>
      </w:r>
      <w:r w:rsidRPr="004A7BD6">
        <w:rPr>
          <w:rFonts w:ascii="Times New Roman" w:hAnsi="Times New Roman" w:cs="Times New Roman"/>
          <w:i/>
          <w:sz w:val="24"/>
          <w:szCs w:val="24"/>
          <w:lang w:val="en-US"/>
        </w:rPr>
        <w:t>Jek1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4A7BD6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accessions.</w:t>
      </w:r>
      <w:proofErr w:type="gramEnd"/>
    </w:p>
    <w:p w:rsidR="00BB1C09" w:rsidRPr="004A7BD6" w:rsidRDefault="00BB1C09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3054B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B1C09">
        <w:rPr>
          <w:rFonts w:ascii="Times New Roman" w:hAnsi="Times New Roman" w:cs="Times New Roman"/>
          <w:i/>
          <w:sz w:val="24"/>
          <w:szCs w:val="24"/>
          <w:lang w:val="en-US"/>
        </w:rPr>
        <w:t>Jek1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BB1C09">
        <w:rPr>
          <w:rFonts w:ascii="Times New Roman" w:hAnsi="Times New Roman" w:cs="Times New Roman"/>
          <w:i/>
          <w:sz w:val="24"/>
          <w:szCs w:val="24"/>
          <w:lang w:val="en-US"/>
        </w:rPr>
        <w:t>Jek3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1C09">
        <w:rPr>
          <w:rFonts w:ascii="Times New Roman" w:hAnsi="Times New Roman" w:cs="Times New Roman"/>
          <w:i/>
          <w:sz w:val="24"/>
          <w:szCs w:val="24"/>
          <w:lang w:val="en-US"/>
        </w:rPr>
        <w:t>HvCEN</w:t>
      </w:r>
      <w:proofErr w:type="spellEnd"/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B1C09">
        <w:rPr>
          <w:rFonts w:ascii="Times New Roman" w:hAnsi="Times New Roman" w:cs="Times New Roman"/>
          <w:i/>
          <w:sz w:val="24"/>
          <w:szCs w:val="24"/>
          <w:lang w:val="en-US"/>
        </w:rPr>
        <w:t>btr1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BB1C09">
        <w:rPr>
          <w:rFonts w:ascii="Times New Roman" w:hAnsi="Times New Roman" w:cs="Times New Roman"/>
          <w:i/>
          <w:sz w:val="24"/>
          <w:szCs w:val="24"/>
          <w:lang w:val="en-US"/>
        </w:rPr>
        <w:t>btr2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B1C09">
        <w:rPr>
          <w:rFonts w:ascii="Times New Roman" w:hAnsi="Times New Roman" w:cs="Times New Roman"/>
          <w:i/>
          <w:sz w:val="24"/>
          <w:szCs w:val="24"/>
          <w:lang w:val="en-US"/>
        </w:rPr>
        <w:t>Ppd-H1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allelic combinations in domesticated barleys.</w:t>
      </w:r>
      <w:proofErr w:type="gramEnd"/>
    </w:p>
    <w:p w:rsidR="00BB1C09" w:rsidRDefault="00BB1C09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3054B" w:rsidRDefault="00D3054B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5791">
        <w:rPr>
          <w:rFonts w:ascii="Times New Roman" w:hAnsi="Times New Roman" w:cs="Times New Roman"/>
          <w:b/>
          <w:sz w:val="24"/>
          <w:szCs w:val="24"/>
          <w:lang w:val="en-US"/>
        </w:rPr>
        <w:t>Table S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15791">
        <w:rPr>
          <w:rFonts w:ascii="Times New Roman" w:hAnsi="Times New Roman" w:cs="Times New Roman"/>
          <w:sz w:val="24"/>
          <w:szCs w:val="24"/>
          <w:lang w:val="en-US"/>
        </w:rPr>
        <w:t xml:space="preserve"> List of primers used.</w:t>
      </w:r>
    </w:p>
    <w:p w:rsidR="00BB1C09" w:rsidRPr="004A7BD6" w:rsidRDefault="00BB1C09" w:rsidP="00D3054B">
      <w:pPr>
        <w:pStyle w:val="Textkrper"/>
        <w:widowControl w:val="0"/>
        <w:suppressLineNumbers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155B" w:rsidRPr="00D3054B" w:rsidRDefault="00D3054B" w:rsidP="00BB1C09">
      <w:pPr>
        <w:jc w:val="both"/>
        <w:rPr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Movie</w:t>
      </w: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A7BD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Comparative </w:t>
      </w:r>
      <w:r w:rsidRPr="004A7BD6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visualization of lipid distribution in barley (left) versus rice grains (right) by MRI.</w:t>
      </w:r>
      <w:proofErr w:type="gramEnd"/>
      <w:r w:rsidRPr="004A7BD6">
        <w:rPr>
          <w:rFonts w:ascii="Times New Roman" w:hAnsi="Times New Roman" w:cs="Times New Roman"/>
          <w:sz w:val="24"/>
          <w:szCs w:val="24"/>
          <w:lang w:val="en-US"/>
        </w:rPr>
        <w:t xml:space="preserve"> Lipid layer is absent in the region corresponding to the nucellar projection in the mature barley grain but present in the rice grain.</w:t>
      </w:r>
      <w:bookmarkStart w:id="0" w:name="_GoBack"/>
      <w:bookmarkEnd w:id="0"/>
    </w:p>
    <w:sectPr w:rsidR="0081155B" w:rsidRPr="00D305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54B"/>
    <w:rsid w:val="004C3B81"/>
    <w:rsid w:val="00775441"/>
    <w:rsid w:val="00BB1C09"/>
    <w:rsid w:val="00C81130"/>
    <w:rsid w:val="00D3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054B"/>
    <w:pPr>
      <w:suppressAutoHyphens/>
    </w:pPr>
    <w:rPr>
      <w:rFonts w:ascii="Calibri" w:eastAsia="Calibri" w:hAnsi="Calibri" w:cs="DejaVu Sans"/>
      <w:kern w:val="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D3054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D3054B"/>
    <w:rPr>
      <w:rFonts w:ascii="Calibri" w:eastAsia="Calibri" w:hAnsi="Calibri" w:cs="DejaVu Sans"/>
      <w:kern w:val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054B"/>
    <w:pPr>
      <w:suppressAutoHyphens/>
    </w:pPr>
    <w:rPr>
      <w:rFonts w:ascii="Calibri" w:eastAsia="Calibri" w:hAnsi="Calibri" w:cs="DejaVu Sans"/>
      <w:kern w:val="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D3054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D3054B"/>
    <w:rPr>
      <w:rFonts w:ascii="Calibri" w:eastAsia="Calibri" w:hAnsi="Calibri" w:cs="DejaVu Sans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5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5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odymyr Radchuk</dc:creator>
  <cp:lastModifiedBy>Volodymyr Radchuk</cp:lastModifiedBy>
  <cp:revision>2</cp:revision>
  <dcterms:created xsi:type="dcterms:W3CDTF">2019-04-16T08:27:00Z</dcterms:created>
  <dcterms:modified xsi:type="dcterms:W3CDTF">2019-04-16T08:39:00Z</dcterms:modified>
</cp:coreProperties>
</file>